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9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127"/>
        <w:gridCol w:w="2268"/>
        <w:gridCol w:w="2126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udy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regnancy-based sampl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ross-sectional population-bas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opulation-based birth cohor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Eijsink et al, 200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llin et al, 200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mith et al, 200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urphy et al, 200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Zdeb et al, 198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Tollanes et al, 200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Tower et al, 200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Huttly et al, 199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Hemminki, 198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LaSala et al, 198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Hemminki et al, 198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X</w:t>
            </w:r>
          </w:p>
        </w:tc>
      </w:tr>
    </w:tbl>
    <w:p>
      <w:pPr>
        <w:pStyle w:val="Normal"/>
        <w:spacing w:before="0" w:after="200"/>
        <w:jc w:val="center"/>
        <w:rPr/>
      </w:pPr>
      <w:r>
        <w:rPr>
          <w:rFonts w:cs="Calibri"/>
          <w:b/>
        </w:rPr>
        <w:t xml:space="preserve"> </w:t>
      </w:r>
      <w:r>
        <w:rPr>
          <w:b/>
        </w:rPr>
        <w:t>Appendix S3: Sampling frame used by the studies included in the systematic review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5T14:51:00Z</dcterms:created>
  <dc:creator>O'Neill, Sinead</dc:creator>
  <dc:description/>
  <cp:keywords/>
  <dc:language>en-US</dc:language>
  <cp:lastModifiedBy>soneil</cp:lastModifiedBy>
  <dcterms:modified xsi:type="dcterms:W3CDTF">2013-07-27T07:58:00Z</dcterms:modified>
  <cp:revision>4</cp:revision>
  <dc:subject/>
  <dc:title/>
</cp:coreProperties>
</file>